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01"/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764"/>
        <w:gridCol w:w="1134"/>
        <w:gridCol w:w="1276"/>
        <w:gridCol w:w="1276"/>
        <w:gridCol w:w="708"/>
        <w:gridCol w:w="1417"/>
        <w:gridCol w:w="1418"/>
        <w:gridCol w:w="1417"/>
        <w:gridCol w:w="1418"/>
        <w:gridCol w:w="1417"/>
        <w:gridCol w:w="1418"/>
      </w:tblGrid>
      <w:tr w:rsidR="003F49B4" w:rsidRPr="00044909" w:rsidTr="00EA4F9A">
        <w:tc>
          <w:tcPr>
            <w:tcW w:w="76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mple</w:t>
            </w:r>
            <w:proofErr w:type="spellEnd"/>
            <w:r>
              <w:rPr>
                <w:sz w:val="20"/>
                <w:szCs w:val="20"/>
              </w:rPr>
              <w:t xml:space="preserve"> Id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49B4" w:rsidRDefault="003F49B4" w:rsidP="003F49B4">
            <w:pPr>
              <w:pStyle w:val="Zawartotabeli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S No.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Day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 xml:space="preserve">RNA 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proofErr w:type="spellEnd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trimmed</w:t>
            </w:r>
            <w:proofErr w:type="spellEnd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proofErr w:type="spellStart"/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Input</w:t>
            </w:r>
            <w:proofErr w:type="spellEnd"/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proofErr w:type="spellStart"/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reads</w:t>
            </w:r>
            <w:proofErr w:type="spellEnd"/>
          </w:p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un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pp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</w:tcPr>
          <w:p w:rsidR="003F49B4" w:rsidRPr="0091562E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B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915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gned reads</w:t>
            </w:r>
          </w:p>
          <w:p w:rsidR="003F49B4" w:rsidRPr="0091562E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nique reads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:rsidR="003F49B4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5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act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F49B4" w:rsidRPr="0091562E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</w:t>
            </w:r>
          </w:p>
        </w:tc>
      </w:tr>
      <w:tr w:rsidR="003F49B4" w:rsidTr="00EA4F9A"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3712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/no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96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3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2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43623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88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40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3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459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417" w:type="dxa"/>
          </w:tcPr>
          <w:p w:rsidR="003F49B4" w:rsidRPr="00011F4E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9 891 779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l-PL" w:bidi="ar-SA"/>
              </w:rPr>
            </w:pPr>
            <w:r w:rsidRPr="00994A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994A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9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994A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62</w:t>
            </w:r>
          </w:p>
          <w:p w:rsidR="003F49B4" w:rsidRPr="00011F4E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B6B82">
              <w:rPr>
                <w:rFonts w:ascii="Times New Roman" w:hAnsi="Times New Roman" w:cs="Times New Roman"/>
                <w:sz w:val="20"/>
                <w:szCs w:val="20"/>
              </w:rPr>
              <w:t>(139 630)</w:t>
            </w:r>
          </w:p>
        </w:tc>
        <w:tc>
          <w:tcPr>
            <w:tcW w:w="1417" w:type="dxa"/>
            <w:shd w:val="clear" w:color="auto" w:fill="auto"/>
          </w:tcPr>
          <w:p w:rsidR="003F49B4" w:rsidRPr="00011F4E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514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7514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9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7514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14</w:t>
            </w:r>
          </w:p>
        </w:tc>
        <w:tc>
          <w:tcPr>
            <w:tcW w:w="1418" w:type="dxa"/>
            <w:shd w:val="clear" w:color="auto" w:fill="auto"/>
          </w:tcPr>
          <w:p w:rsidR="003F49B4" w:rsidRPr="00011F4E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514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51408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408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417" w:type="dxa"/>
          </w:tcPr>
          <w:p w:rsidR="003F49B4" w:rsidRPr="00CB207A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 760 084 </w:t>
            </w:r>
          </w:p>
          <w:p w:rsidR="003F49B4" w:rsidRPr="00CB207A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  <w:r w:rsidRPr="00CB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CB207A" w:rsidRDefault="003F49B4" w:rsidP="003F49B4">
            <w:pPr>
              <w:pStyle w:val="Zawartotabeli"/>
              <w:tabs>
                <w:tab w:val="left" w:pos="1127"/>
              </w:tabs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4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466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D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4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87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4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84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5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469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D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37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29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6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470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D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425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977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79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7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472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D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35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487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8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514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007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27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9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523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708" w:type="dxa"/>
          </w:tcPr>
          <w:p w:rsidR="003F49B4" w:rsidRPr="001D44EF" w:rsidRDefault="006C2D11" w:rsidP="006C2D1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95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8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56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10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1544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no</w:t>
            </w:r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44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97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11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5234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795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80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3F49B4" w:rsidTr="00EA4F9A">
        <w:tc>
          <w:tcPr>
            <w:tcW w:w="764" w:type="dxa"/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12</w:t>
            </w:r>
          </w:p>
        </w:tc>
        <w:tc>
          <w:tcPr>
            <w:tcW w:w="1134" w:type="dxa"/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5243</w:t>
            </w:r>
          </w:p>
        </w:tc>
        <w:tc>
          <w:tcPr>
            <w:tcW w:w="1276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708" w:type="dxa"/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417" w:type="dxa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18" w:type="dxa"/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43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687</w:t>
            </w:r>
          </w:p>
        </w:tc>
        <w:tc>
          <w:tcPr>
            <w:tcW w:w="1418" w:type="dxa"/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17" w:type="dxa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3F49B4" w:rsidTr="00EA4F9A">
        <w:trPr>
          <w:trHeight w:val="390"/>
        </w:trPr>
        <w:tc>
          <w:tcPr>
            <w:tcW w:w="764" w:type="dxa"/>
            <w:tcBorders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_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R308524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28D/</w:t>
            </w:r>
            <w:proofErr w:type="spellStart"/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3F49B4" w:rsidRPr="001D44EF" w:rsidRDefault="006C2D11" w:rsidP="003F49B4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7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1D4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536</w:t>
            </w:r>
          </w:p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4EF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 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 xml:space="preserve"> </w:t>
            </w:r>
            <w:r w:rsidRPr="00FF4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2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3F49B4" w:rsidRPr="001D44EF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299</w:t>
            </w:r>
          </w:p>
          <w:p w:rsidR="003F49B4" w:rsidRPr="00D42533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4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3F49B4" w:rsidRPr="00FE4669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</w:tr>
      <w:tr w:rsidR="003F49B4" w:rsidTr="00EA4F9A">
        <w:trPr>
          <w:trHeight w:val="390"/>
        </w:trPr>
        <w:tc>
          <w:tcPr>
            <w:tcW w:w="5158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3F49B4" w:rsidRPr="005722DD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  <w:p w:rsidR="003F49B4" w:rsidRDefault="003F49B4" w:rsidP="003F49B4">
            <w:pPr>
              <w:pStyle w:val="Zawartotabeli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inp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7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No.</w:t>
            </w:r>
          </w:p>
          <w:p w:rsidR="003F49B4" w:rsidRPr="005722DD" w:rsidRDefault="003F49B4" w:rsidP="003F49B4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3F49B4" w:rsidRDefault="003F49B4" w:rsidP="003F49B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 282 637</w:t>
            </w:r>
          </w:p>
          <w:p w:rsidR="003F49B4" w:rsidRPr="00011F4E" w:rsidRDefault="003F49B4" w:rsidP="003F49B4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3F49B4" w:rsidRPr="00994ABF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A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 854 902</w:t>
            </w:r>
          </w:p>
          <w:p w:rsidR="003F49B4" w:rsidRPr="00CB207A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CB2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100.00</w:t>
            </w:r>
          </w:p>
          <w:p w:rsidR="003F49B4" w:rsidRPr="00011F4E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l-PL" w:bidi="ar-SA"/>
              </w:rPr>
            </w:pPr>
            <w:r w:rsidRPr="00CB2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(100.00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3F49B4" w:rsidRPr="00F668F7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F66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38 834 738</w:t>
            </w:r>
          </w:p>
          <w:p w:rsidR="003F49B4" w:rsidRPr="00F668F7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F66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99.95</w:t>
            </w:r>
          </w:p>
          <w:p w:rsidR="003F49B4" w:rsidRPr="00F668F7" w:rsidRDefault="003F49B4" w:rsidP="003F49B4">
            <w:pPr>
              <w:pStyle w:val="Zawartotabeli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</w:pPr>
            <w:r w:rsidRPr="00F66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 w:bidi="ar-SA"/>
              </w:rPr>
              <w:t>----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3F49B4" w:rsidRPr="00F668F7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007 856</w:t>
            </w:r>
          </w:p>
          <w:p w:rsidR="003F49B4" w:rsidRPr="00F668F7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6</w:t>
            </w:r>
          </w:p>
          <w:p w:rsidR="003F49B4" w:rsidRPr="00F668F7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3F49B4" w:rsidRPr="00FB6B82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 302 565</w:t>
            </w:r>
          </w:p>
          <w:p w:rsidR="003F49B4" w:rsidRPr="00FB6B82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  <w:p w:rsidR="003F49B4" w:rsidRPr="00FB6B82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8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3F49B4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15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  <w:p w:rsidR="003F49B4" w:rsidRPr="00FB6B82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  <w:p w:rsidR="003F49B4" w:rsidRPr="00FB6B82" w:rsidRDefault="003F49B4" w:rsidP="003F49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</w:tbl>
    <w:p w:rsidR="00B555BF" w:rsidRPr="00044909" w:rsidRDefault="0029360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4909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044909" w:rsidRPr="00044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C72C5B" w:rsidRPr="00044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ummary of samples sequenced for discovery of </w:t>
      </w:r>
      <w:proofErr w:type="spellStart"/>
      <w:r w:rsidR="00C72C5B" w:rsidRPr="00044909">
        <w:rPr>
          <w:rFonts w:ascii="Times New Roman" w:hAnsi="Times New Roman" w:cs="Times New Roman"/>
          <w:b/>
          <w:i/>
          <w:sz w:val="20"/>
          <w:szCs w:val="20"/>
          <w:lang w:val="en-US"/>
        </w:rPr>
        <w:t>Coregonus</w:t>
      </w:r>
      <w:proofErr w:type="spellEnd"/>
      <w:r w:rsidR="00C72C5B" w:rsidRPr="0004490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="00C72C5B" w:rsidRPr="00044909">
        <w:rPr>
          <w:rFonts w:ascii="Times New Roman" w:hAnsi="Times New Roman" w:cs="Times New Roman"/>
          <w:b/>
          <w:i/>
          <w:sz w:val="20"/>
          <w:szCs w:val="20"/>
          <w:lang w:val="en-US"/>
        </w:rPr>
        <w:t>lavaretus</w:t>
      </w:r>
      <w:proofErr w:type="spellEnd"/>
      <w:r w:rsidR="00C72C5B" w:rsidRPr="00044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C72C5B" w:rsidRPr="00044909">
        <w:rPr>
          <w:rFonts w:ascii="Times New Roman" w:hAnsi="Times New Roman" w:cs="Times New Roman"/>
          <w:b/>
          <w:sz w:val="20"/>
          <w:szCs w:val="20"/>
          <w:lang w:val="en-US"/>
        </w:rPr>
        <w:t>miRNAs</w:t>
      </w:r>
      <w:proofErr w:type="spellEnd"/>
      <w:r w:rsidR="00A90A63" w:rsidRPr="0004490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C72C5B" w:rsidRPr="00C72C5B" w:rsidRDefault="00C72C5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72C5B" w:rsidRPr="00C72C5B" w:rsidSect="001D44EF">
      <w:pgSz w:w="15840" w:h="12240" w:orient="landscape"/>
      <w:pgMar w:top="1134" w:right="1134" w:bottom="1134" w:left="1134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Gargi-1.2b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proofState w:spelling="clean"/>
  <w:stylePaneFormatFilter w:val="0000"/>
  <w:defaultTabStop w:val="709"/>
  <w:hyphenationZone w:val="425"/>
  <w:defaultTableStyle w:val="Normalny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661AFD"/>
    <w:rsid w:val="00011F4E"/>
    <w:rsid w:val="00044909"/>
    <w:rsid w:val="00172DCD"/>
    <w:rsid w:val="001D44EF"/>
    <w:rsid w:val="001E4517"/>
    <w:rsid w:val="001E7AD6"/>
    <w:rsid w:val="002078C8"/>
    <w:rsid w:val="0029360F"/>
    <w:rsid w:val="003F49B4"/>
    <w:rsid w:val="003F6F58"/>
    <w:rsid w:val="00400312"/>
    <w:rsid w:val="004032B4"/>
    <w:rsid w:val="004E7D1A"/>
    <w:rsid w:val="005047AA"/>
    <w:rsid w:val="00562EC7"/>
    <w:rsid w:val="005722DD"/>
    <w:rsid w:val="005E521D"/>
    <w:rsid w:val="005F2F39"/>
    <w:rsid w:val="00616D7B"/>
    <w:rsid w:val="00661AFD"/>
    <w:rsid w:val="006B028E"/>
    <w:rsid w:val="006C2D11"/>
    <w:rsid w:val="00751408"/>
    <w:rsid w:val="00901E5C"/>
    <w:rsid w:val="0091562E"/>
    <w:rsid w:val="00952E60"/>
    <w:rsid w:val="00960CBF"/>
    <w:rsid w:val="00994ABF"/>
    <w:rsid w:val="009B3A5B"/>
    <w:rsid w:val="00A652BB"/>
    <w:rsid w:val="00A90A63"/>
    <w:rsid w:val="00B555BF"/>
    <w:rsid w:val="00BB2391"/>
    <w:rsid w:val="00C02EF4"/>
    <w:rsid w:val="00C72C5B"/>
    <w:rsid w:val="00C92BC1"/>
    <w:rsid w:val="00C965DA"/>
    <w:rsid w:val="00CB207A"/>
    <w:rsid w:val="00D15DEA"/>
    <w:rsid w:val="00D42533"/>
    <w:rsid w:val="00D53E8D"/>
    <w:rsid w:val="00E04057"/>
    <w:rsid w:val="00E71DA5"/>
    <w:rsid w:val="00EA4F9A"/>
    <w:rsid w:val="00F17362"/>
    <w:rsid w:val="00F511FC"/>
    <w:rsid w:val="00F668F7"/>
    <w:rsid w:val="00FB6B82"/>
    <w:rsid w:val="00FD5003"/>
    <w:rsid w:val="00FE4669"/>
    <w:rsid w:val="00FF4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B3A5B"/>
    <w:pPr>
      <w:widowControl w:val="0"/>
      <w:suppressAutoHyphens/>
    </w:pPr>
    <w:rPr>
      <w:rFonts w:ascii="Liberation Serif" w:eastAsia="DejaVu Sans" w:hAnsi="Liberation Serif" w:cs="Gargi-1.2b"/>
      <w:kern w:val="1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rsid w:val="009B3A5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rsid w:val="009B3A5B"/>
    <w:pPr>
      <w:spacing w:after="140" w:line="288" w:lineRule="auto"/>
    </w:pPr>
  </w:style>
  <w:style w:type="paragraph" w:styleId="Lista">
    <w:name w:val="List"/>
    <w:basedOn w:val="Tekstpodstawowy"/>
    <w:rsid w:val="009B3A5B"/>
  </w:style>
  <w:style w:type="paragraph" w:styleId="Legenda">
    <w:name w:val="caption"/>
    <w:basedOn w:val="Normalny"/>
    <w:qFormat/>
    <w:rsid w:val="009B3A5B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rsid w:val="009B3A5B"/>
    <w:pPr>
      <w:suppressLineNumbers/>
    </w:pPr>
  </w:style>
  <w:style w:type="paragraph" w:customStyle="1" w:styleId="Zawartotabeli">
    <w:name w:val="Zawartość tabeli"/>
    <w:basedOn w:val="Normalny"/>
    <w:rsid w:val="009B3A5B"/>
    <w:pPr>
      <w:suppressLineNumbers/>
    </w:pPr>
  </w:style>
  <w:style w:type="paragraph" w:customStyle="1" w:styleId="Nagwektabeli">
    <w:name w:val="Nagłówek tabeli"/>
    <w:basedOn w:val="Zawartotabeli"/>
    <w:rsid w:val="009B3A5B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5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00E5A7-157D-407E-9B1E-6AD3237A3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91</Characters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5-10-23T09:43:00Z</cp:lastPrinted>
  <dcterms:created xsi:type="dcterms:W3CDTF">2016-04-25T06:39:00Z</dcterms:created>
  <dcterms:modified xsi:type="dcterms:W3CDTF">2016-04-25T06:53:00Z</dcterms:modified>
</cp:coreProperties>
</file>